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76C6C" w14:textId="705A55A0" w:rsidR="00013D74" w:rsidRPr="00013D74" w:rsidRDefault="00013D74" w:rsidP="00013D74">
      <w:pPr>
        <w:rPr>
          <w:rFonts w:ascii="Times New Roman" w:hAnsi="Times New Roman" w:cs="Times New Roman"/>
          <w:sz w:val="24"/>
          <w:szCs w:val="24"/>
        </w:rPr>
      </w:pPr>
      <w:r w:rsidRPr="00013D7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013D74">
        <w:rPr>
          <w:rFonts w:ascii="Times New Roman" w:hAnsi="Times New Roman" w:cs="Times New Roman"/>
          <w:sz w:val="24"/>
          <w:szCs w:val="24"/>
        </w:rPr>
        <w:t>Quick Inventory of Depressive Symptomatology (QIDS -J)</w:t>
      </w:r>
    </w:p>
    <w:p w14:paraId="01274647" w14:textId="77777777" w:rsidR="00013D74" w:rsidRPr="00013D74" w:rsidRDefault="00013D74" w:rsidP="00013D74">
      <w:pPr>
        <w:rPr>
          <w:rFonts w:ascii="Times New Roman" w:hAnsi="Times New Roman" w:cs="Times New Roman"/>
        </w:rPr>
      </w:pPr>
    </w:p>
    <w:p w14:paraId="5ABFB981" w14:textId="77777777" w:rsidR="00013D74" w:rsidRPr="00013D74" w:rsidRDefault="00013D74" w:rsidP="00013D74">
      <w:p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Please circle the one response to each item that best describes you for the past seven days.</w:t>
      </w:r>
    </w:p>
    <w:p w14:paraId="083C6E0C" w14:textId="77777777" w:rsidR="00013D74" w:rsidRPr="00013D74" w:rsidRDefault="00013D74" w:rsidP="00013D74">
      <w:pPr>
        <w:rPr>
          <w:rFonts w:ascii="Times New Roman" w:hAnsi="Times New Roman" w:cs="Times New Roman"/>
        </w:rPr>
      </w:pPr>
    </w:p>
    <w:p w14:paraId="11567BAF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Falling Asleep:</w:t>
      </w:r>
    </w:p>
    <w:p w14:paraId="3DD39A54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never take longer than 30 minutes to fall asleep.</w:t>
      </w:r>
    </w:p>
    <w:p w14:paraId="79D4535E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take at least 30 minutes to fall asleep, less than half the time.</w:t>
      </w:r>
    </w:p>
    <w:p w14:paraId="618F2898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take at least 30 minutes to fall asleep, more than half the time.</w:t>
      </w:r>
    </w:p>
    <w:p w14:paraId="4C153B57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take more than 60 minutes to fall asleep, more than half the time.</w:t>
      </w:r>
    </w:p>
    <w:p w14:paraId="65925690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Sleep During the Night:</w:t>
      </w:r>
    </w:p>
    <w:p w14:paraId="3A0FC9F9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do not wake up at night.</w:t>
      </w:r>
    </w:p>
    <w:p w14:paraId="0AC4325F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a restless, light sleep with a few brief awakenings each night.</w:t>
      </w:r>
    </w:p>
    <w:p w14:paraId="23CD22FB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wake up at least once a night, but I go back to sleep easily.</w:t>
      </w:r>
    </w:p>
    <w:p w14:paraId="0FC3C111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awaken more than once a night and stay awake for 20 minutes or more, more than half the time.</w:t>
      </w:r>
    </w:p>
    <w:p w14:paraId="63D26065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Waking Up Too Early:</w:t>
      </w:r>
    </w:p>
    <w:p w14:paraId="18C8FDE0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Most of the time, I awaken no more than 30 minutes before I need to get up.</w:t>
      </w:r>
    </w:p>
    <w:p w14:paraId="71C04586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More than half the time, I awaken more than 30 minutes before I need to get up.</w:t>
      </w:r>
    </w:p>
    <w:p w14:paraId="78382CFF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almost always awaken at least one hour or so before I need to, but I go back to sleep eventually.</w:t>
      </w:r>
    </w:p>
    <w:p w14:paraId="1E2334A4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awaken at least one hour before I need to, and can’t go back to sleep.</w:t>
      </w:r>
    </w:p>
    <w:p w14:paraId="47A730C0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Sleeping Too Much:</w:t>
      </w:r>
    </w:p>
    <w:p w14:paraId="7405FFED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sleep no longer than 7–8 hours/night, without napping during the day.</w:t>
      </w:r>
    </w:p>
    <w:p w14:paraId="2538208F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sleep no longer than 10 hours in a 24-hour period including naps.</w:t>
      </w:r>
    </w:p>
    <w:p w14:paraId="7545D25B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sleep no longer than 12 hours in a 24-hour period including naps.</w:t>
      </w:r>
    </w:p>
    <w:p w14:paraId="12A3E70C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sleep longer than 12 hours in a 24-hour period including naps.</w:t>
      </w:r>
    </w:p>
    <w:p w14:paraId="34E35FBF" w14:textId="77777777" w:rsidR="00013D74" w:rsidRPr="00013D74" w:rsidRDefault="00013D74" w:rsidP="00013D74">
      <w:pPr>
        <w:rPr>
          <w:rFonts w:ascii="Times New Roman" w:hAnsi="Times New Roman" w:cs="Times New Roman"/>
        </w:rPr>
      </w:pPr>
    </w:p>
    <w:p w14:paraId="11DCF88F" w14:textId="77777777" w:rsidR="00013D74" w:rsidRPr="00013D74" w:rsidRDefault="00013D74" w:rsidP="00013D74">
      <w:pPr>
        <w:rPr>
          <w:rFonts w:ascii="Times New Roman" w:hAnsi="Times New Roman" w:cs="Times New Roman"/>
          <w:b/>
          <w:bCs/>
        </w:rPr>
      </w:pPr>
      <w:r w:rsidRPr="00013D74">
        <w:rPr>
          <w:rFonts w:ascii="Times New Roman" w:hAnsi="Times New Roman" w:cs="Times New Roman"/>
          <w:b/>
          <w:bCs/>
        </w:rPr>
        <w:t xml:space="preserve">Enter the highest score on any 1 of the 4 sleep items (1–4 above) </w:t>
      </w:r>
      <w:r w:rsidRPr="00013D74">
        <w:rPr>
          <w:rFonts w:ascii="Times New Roman" w:hAnsi="Times New Roman" w:cs="Times New Roman"/>
          <w:b/>
          <w:bCs/>
          <w:u w:val="single"/>
        </w:rPr>
        <w:tab/>
      </w:r>
    </w:p>
    <w:p w14:paraId="65383514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Feeling Sad:</w:t>
      </w:r>
    </w:p>
    <w:p w14:paraId="385923C5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do not feel sad</w:t>
      </w:r>
    </w:p>
    <w:p w14:paraId="4EBE1ECC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eel sad less than half the time.</w:t>
      </w:r>
    </w:p>
    <w:p w14:paraId="6EB056F7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eel sad more than half the time.</w:t>
      </w:r>
    </w:p>
    <w:p w14:paraId="7E054048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eel sad nearly all of the time.</w:t>
      </w:r>
    </w:p>
    <w:p w14:paraId="2A80026B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Decreased Appetite:</w:t>
      </w:r>
    </w:p>
    <w:p w14:paraId="0BE98AE1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There is no change in my usual appetite.</w:t>
      </w:r>
    </w:p>
    <w:p w14:paraId="1981A292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eat somewhat less often or lesser amounts of food than usual.</w:t>
      </w:r>
    </w:p>
    <w:p w14:paraId="1D4683CC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eat much less than usual and only with personal effort.</w:t>
      </w:r>
    </w:p>
    <w:p w14:paraId="353AEAE6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rarely eat within a 24-hour period, and only with extreme personal effort or when others persuade me to eat.</w:t>
      </w:r>
    </w:p>
    <w:p w14:paraId="30523F77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ncreased Appetite:</w:t>
      </w:r>
    </w:p>
    <w:p w14:paraId="5E597DC3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There is no change from my usual appetite.</w:t>
      </w:r>
    </w:p>
    <w:p w14:paraId="51544C7E" w14:textId="77777777" w:rsidR="00013D74" w:rsidRPr="00013D74" w:rsidRDefault="00013D74" w:rsidP="00013D74">
      <w:pPr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eel a need to eat more frequently than usual.</w:t>
      </w:r>
    </w:p>
    <w:p w14:paraId="2A07622E" w14:textId="77777777" w:rsidR="00013D74" w:rsidRPr="00013D74" w:rsidRDefault="00013D74" w:rsidP="00013D74">
      <w:pPr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regularly eat more often and/or greater amounts of food than usual.</w:t>
      </w:r>
    </w:p>
    <w:p w14:paraId="784E4178" w14:textId="77777777" w:rsidR="00013D74" w:rsidRPr="00013D74" w:rsidRDefault="00013D74" w:rsidP="00013D74">
      <w:pPr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eel driven to overeat both at mealtime and between meals.</w:t>
      </w:r>
    </w:p>
    <w:p w14:paraId="6D3292B9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Decreased Weight (Within the Last Two Weeks):</w:t>
      </w:r>
    </w:p>
    <w:p w14:paraId="4833C668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not had a change in my weight.</w:t>
      </w:r>
    </w:p>
    <w:p w14:paraId="054F5FB9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eel as if I’ve had a slight weight loss.</w:t>
      </w:r>
    </w:p>
    <w:p w14:paraId="5117EAD0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lost 2 pounds or more.</w:t>
      </w:r>
    </w:p>
    <w:p w14:paraId="1D9806A8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lost 5 pounds or more.</w:t>
      </w:r>
    </w:p>
    <w:p w14:paraId="6C440D61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ncreased Weight (Within the Last Two Weeks):</w:t>
      </w:r>
    </w:p>
    <w:p w14:paraId="09C244D8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not had a change in my weight.</w:t>
      </w:r>
    </w:p>
    <w:p w14:paraId="7CD7B6A8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eel as if I’ve had a slight weight gain.</w:t>
      </w:r>
    </w:p>
    <w:p w14:paraId="7A8740F7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gained 2 pounds or more.</w:t>
      </w:r>
    </w:p>
    <w:p w14:paraId="31D44056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gained 5 pounds or more.</w:t>
      </w:r>
    </w:p>
    <w:p w14:paraId="36B4FFC8" w14:textId="77777777" w:rsidR="00013D74" w:rsidRPr="00013D74" w:rsidRDefault="00013D74" w:rsidP="00013D74">
      <w:pPr>
        <w:rPr>
          <w:rFonts w:ascii="Times New Roman" w:hAnsi="Times New Roman" w:cs="Times New Roman"/>
        </w:rPr>
      </w:pPr>
    </w:p>
    <w:p w14:paraId="2A3A9143" w14:textId="37D0F87C" w:rsidR="00013D74" w:rsidRPr="00013D74" w:rsidRDefault="00013D74" w:rsidP="00013D74">
      <w:pPr>
        <w:rPr>
          <w:rFonts w:ascii="Times New Roman" w:hAnsi="Times New Roman" w:cs="Times New Roman"/>
          <w:b/>
          <w:bCs/>
        </w:rPr>
        <w:sectPr w:rsidR="00013D74" w:rsidRPr="00013D74" w:rsidSect="00013D74">
          <w:pgSz w:w="12240" w:h="15840"/>
          <w:pgMar w:top="1360" w:right="1360" w:bottom="280" w:left="1340" w:header="720" w:footer="720" w:gutter="0"/>
          <w:cols w:space="720"/>
        </w:sectPr>
      </w:pPr>
      <w:r w:rsidRPr="00013D74">
        <w:rPr>
          <w:rFonts w:ascii="Times New Roman" w:hAnsi="Times New Roman" w:cs="Times New Roman"/>
          <w:b/>
          <w:bCs/>
        </w:rPr>
        <w:t xml:space="preserve">Enter the highest score on any 1 of the 4 appetite/weight change items (6–9 above) </w:t>
      </w:r>
      <w:r>
        <w:rPr>
          <w:rFonts w:ascii="Times New Roman" w:hAnsi="Times New Roman" w:cs="Times New Roman" w:hint="eastAsia"/>
          <w:b/>
          <w:bCs/>
          <w:u w:val="single"/>
        </w:rPr>
        <w:t xml:space="preserve">    </w:t>
      </w:r>
    </w:p>
    <w:p w14:paraId="567FC624" w14:textId="77777777" w:rsidR="00013D74" w:rsidRPr="00013D74" w:rsidRDefault="00013D74" w:rsidP="00013D74">
      <w:pPr>
        <w:rPr>
          <w:rFonts w:ascii="Times New Roman" w:hAnsi="Times New Roman" w:cs="Times New Roman"/>
          <w:b/>
        </w:rPr>
      </w:pPr>
    </w:p>
    <w:p w14:paraId="7EE136BB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Concentration/Decision Making:</w:t>
      </w:r>
    </w:p>
    <w:p w14:paraId="20FD941A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There is no change in my usual capacity to concentrate or make decisions.</w:t>
      </w:r>
    </w:p>
    <w:p w14:paraId="3B278023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occasionally feel indecisive or find that my attention wanders.</w:t>
      </w:r>
    </w:p>
    <w:p w14:paraId="756B9E9F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Most of the time, I struggle to focus my attention or to make decisions.</w:t>
      </w:r>
    </w:p>
    <w:p w14:paraId="3CB126C8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cannot concentrate well enough to read or cannot make even minor decisions.</w:t>
      </w:r>
    </w:p>
    <w:p w14:paraId="7329AB95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View of Myself:</w:t>
      </w:r>
    </w:p>
    <w:p w14:paraId="20A866AC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see myself as equally worthwhile and deserving as other people.</w:t>
      </w:r>
    </w:p>
    <w:p w14:paraId="77778B8E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am more self-blaming than usual.</w:t>
      </w:r>
    </w:p>
    <w:p w14:paraId="4031B3D5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largely believe that I cause problems for others.</w:t>
      </w:r>
    </w:p>
    <w:p w14:paraId="4DCCC5EC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think almost constantly about major and minor defects in myself.</w:t>
      </w:r>
    </w:p>
    <w:p w14:paraId="43D1DCE1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Thoughts of Death or Suicide:</w:t>
      </w:r>
    </w:p>
    <w:p w14:paraId="65137E06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do not think of suicide or death.</w:t>
      </w:r>
    </w:p>
    <w:p w14:paraId="37D6A7AA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eel that life is empty or wonder if it’s worth living.</w:t>
      </w:r>
    </w:p>
    <w:p w14:paraId="40EAE56C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think of suicide or death several times a week for several minutes.</w:t>
      </w:r>
    </w:p>
    <w:p w14:paraId="0E7030B6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think of suicide or death several times a day in some detail, or I have made specific plans for suicide or have actually tried to take my life.</w:t>
      </w:r>
    </w:p>
    <w:p w14:paraId="01096CBE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General Interest:</w:t>
      </w:r>
    </w:p>
    <w:p w14:paraId="619D7875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There is no change from usual in how interested I am in other people or activities.</w:t>
      </w:r>
    </w:p>
    <w:p w14:paraId="71230CA0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notice that I am less interested in people or activities.</w:t>
      </w:r>
    </w:p>
    <w:p w14:paraId="68A83F8C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ind I have interest in only one or two of my formerly pursued activities.</w:t>
      </w:r>
    </w:p>
    <w:p w14:paraId="199ACD95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virtually no interest in formerly pursued activities.</w:t>
      </w:r>
    </w:p>
    <w:p w14:paraId="62CD79EF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Energy Level:</w:t>
      </w:r>
    </w:p>
    <w:p w14:paraId="7FCBB77D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There is no change in my usual level of energy.</w:t>
      </w:r>
    </w:p>
    <w:p w14:paraId="454B254E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get tired more easily than usual.</w:t>
      </w:r>
    </w:p>
    <w:p w14:paraId="13AAF10A" w14:textId="77777777" w:rsid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to make a big effort to start or finish my usual daily activities (for example, shopping, homework, cooking or going to work).</w:t>
      </w:r>
    </w:p>
    <w:p w14:paraId="2615E333" w14:textId="05840008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really cannot carry out most of my usual daily activities because I just don’t have the energy.</w:t>
      </w:r>
    </w:p>
    <w:p w14:paraId="5B9000C1" w14:textId="242E8E69" w:rsidR="00013D74" w:rsidRPr="00013D74" w:rsidRDefault="00013D74" w:rsidP="00013D74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Feeling Slowed Down:</w:t>
      </w:r>
    </w:p>
    <w:p w14:paraId="3E79CA13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think, speak, and move at my usual rate of speed.</w:t>
      </w:r>
    </w:p>
    <w:p w14:paraId="614A0C33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find that my thinking is slowed down or my voice sounds dull or flat</w:t>
      </w:r>
    </w:p>
    <w:p w14:paraId="70C2DD70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t takes me several seconds to respond to most questions and I’m sure my thinking is slowed.</w:t>
      </w:r>
    </w:p>
    <w:p w14:paraId="7EB5F484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am often unable to respond to questions without extreme effort.</w:t>
      </w:r>
    </w:p>
    <w:p w14:paraId="25725C46" w14:textId="77777777" w:rsidR="00013D74" w:rsidRPr="00013D74" w:rsidRDefault="00013D74" w:rsidP="00013D7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Feeling Restless:</w:t>
      </w:r>
    </w:p>
    <w:p w14:paraId="2F4AA7B2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do not feel restless.</w:t>
      </w:r>
    </w:p>
    <w:p w14:paraId="5E102F54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’m often fidgety, wringing my hands, or need to shift how I am sitting.</w:t>
      </w:r>
    </w:p>
    <w:p w14:paraId="2DF49749" w14:textId="77777777" w:rsidR="00013D74" w:rsidRP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I have impulses to move about and am quite restless.</w:t>
      </w:r>
    </w:p>
    <w:p w14:paraId="52AC5544" w14:textId="77777777" w:rsidR="00013D74" w:rsidRDefault="00013D74" w:rsidP="00013D74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013D74">
        <w:rPr>
          <w:rFonts w:ascii="Times New Roman" w:hAnsi="Times New Roman" w:cs="Times New Roman"/>
        </w:rPr>
        <w:t>At times, I am unable to stay seated and need to pace around.</w:t>
      </w:r>
    </w:p>
    <w:p w14:paraId="73539FC3" w14:textId="77777777" w:rsidR="00013D74" w:rsidRDefault="00013D74" w:rsidP="00013D74">
      <w:pPr>
        <w:rPr>
          <w:rFonts w:ascii="Times New Roman" w:hAnsi="Times New Roman" w:cs="Times New Roman"/>
          <w:b/>
          <w:bCs/>
        </w:rPr>
      </w:pPr>
    </w:p>
    <w:p w14:paraId="3B59A433" w14:textId="738E3A12" w:rsidR="00013D74" w:rsidRDefault="00013D74" w:rsidP="00013D74">
      <w:pPr>
        <w:rPr>
          <w:rFonts w:ascii="Times New Roman" w:hAnsi="Times New Roman" w:cs="Times New Roman"/>
          <w:b/>
          <w:bCs/>
        </w:rPr>
      </w:pPr>
      <w:r w:rsidRPr="00013D74">
        <w:rPr>
          <w:rFonts w:ascii="Times New Roman" w:hAnsi="Times New Roman" w:cs="Times New Roman"/>
          <w:b/>
          <w:bCs/>
        </w:rPr>
        <w:t>Enter the highest score on either of the 2 psychomotor items (15 or 16 above)</w:t>
      </w:r>
      <w:r>
        <w:rPr>
          <w:rFonts w:ascii="Times New Roman" w:hAnsi="Times New Roman" w:cs="Times New Roman" w:hint="eastAsia"/>
          <w:b/>
          <w:bCs/>
        </w:rPr>
        <w:t xml:space="preserve">   </w:t>
      </w:r>
      <w:r w:rsidRPr="00013D74">
        <w:rPr>
          <w:rFonts w:ascii="Times New Roman" w:hAnsi="Times New Roman" w:cs="Times New Roman"/>
          <w:b/>
          <w:bCs/>
          <w:u w:val="single"/>
        </w:rPr>
        <w:tab/>
      </w:r>
    </w:p>
    <w:p w14:paraId="5DD42352" w14:textId="77777777" w:rsidR="00013D74" w:rsidRDefault="00013D74" w:rsidP="00013D74">
      <w:pPr>
        <w:rPr>
          <w:rFonts w:ascii="Times New Roman" w:hAnsi="Times New Roman" w:cs="Times New Roman"/>
          <w:b/>
          <w:bCs/>
        </w:rPr>
      </w:pPr>
    </w:p>
    <w:p w14:paraId="13CDCA67" w14:textId="019FDFEE" w:rsidR="00013D74" w:rsidRPr="00013D74" w:rsidRDefault="00013D74" w:rsidP="00013D74">
      <w:pPr>
        <w:rPr>
          <w:rFonts w:ascii="Times New Roman" w:hAnsi="Times New Roman" w:cs="Times New Roman" w:hint="eastAsia"/>
          <w:b/>
          <w:bCs/>
        </w:rPr>
        <w:sectPr w:rsidR="00013D74" w:rsidRPr="00013D74" w:rsidSect="00013D74">
          <w:pgSz w:w="12240" w:h="15840"/>
          <w:pgMar w:top="1360" w:right="1360" w:bottom="280" w:left="1340" w:header="720" w:footer="720" w:gutter="0"/>
          <w:cols w:space="720"/>
        </w:sectPr>
      </w:pPr>
      <w:r w:rsidRPr="00013D74">
        <w:rPr>
          <w:rFonts w:ascii="Times New Roman" w:hAnsi="Times New Roman" w:cs="Times New Roman"/>
          <w:b/>
          <w:bCs/>
        </w:rPr>
        <w:t>Total Score:</w:t>
      </w:r>
      <w:r w:rsidRPr="00013D74">
        <w:rPr>
          <w:rFonts w:ascii="Times New Roman" w:hAnsi="Times New Roman" w:cs="Times New Roman"/>
          <w:b/>
          <w:bCs/>
        </w:rPr>
        <w:tab/>
        <w:t>(Range 0–2</w:t>
      </w:r>
      <w:r w:rsidR="009E01E6">
        <w:rPr>
          <w:rFonts w:ascii="Times New Roman" w:hAnsi="Times New Roman" w:cs="Times New Roman" w:hint="eastAsia"/>
          <w:b/>
          <w:bCs/>
        </w:rPr>
        <w:t>7)</w:t>
      </w:r>
    </w:p>
    <w:p w14:paraId="2BD20607" w14:textId="77777777" w:rsidR="00013D74" w:rsidRPr="00013D74" w:rsidRDefault="00013D74" w:rsidP="007655AC">
      <w:pPr>
        <w:rPr>
          <w:rFonts w:ascii="Times New Roman" w:hAnsi="Times New Roman" w:cs="Times New Roman" w:hint="eastAsia"/>
        </w:rPr>
      </w:pPr>
    </w:p>
    <w:sectPr w:rsidR="00013D74" w:rsidRPr="00013D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BF667" w14:textId="77777777" w:rsidR="005D51C2" w:rsidRDefault="005D51C2" w:rsidP="009E01E6">
      <w:r>
        <w:separator/>
      </w:r>
    </w:p>
  </w:endnote>
  <w:endnote w:type="continuationSeparator" w:id="0">
    <w:p w14:paraId="428D180E" w14:textId="77777777" w:rsidR="005D51C2" w:rsidRDefault="005D51C2" w:rsidP="009E0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51416" w14:textId="77777777" w:rsidR="005D51C2" w:rsidRDefault="005D51C2" w:rsidP="009E01E6">
      <w:r>
        <w:separator/>
      </w:r>
    </w:p>
  </w:footnote>
  <w:footnote w:type="continuationSeparator" w:id="0">
    <w:p w14:paraId="4F72F6CC" w14:textId="77777777" w:rsidR="005D51C2" w:rsidRDefault="005D51C2" w:rsidP="009E0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E6FD7"/>
    <w:multiLevelType w:val="hybridMultilevel"/>
    <w:tmpl w:val="5BFA080C"/>
    <w:lvl w:ilvl="0" w:tplc="FFFFFFFF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FFFFFFFF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FFFFFFFF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abstractNum w:abstractNumId="1" w15:restartNumberingAfterBreak="0">
    <w:nsid w:val="460C6F2C"/>
    <w:multiLevelType w:val="hybridMultilevel"/>
    <w:tmpl w:val="85F21286"/>
    <w:lvl w:ilvl="0" w:tplc="75D0281C">
      <w:numFmt w:val="decimal"/>
      <w:lvlText w:val="%1"/>
      <w:lvlJc w:val="left"/>
      <w:pPr>
        <w:ind w:left="1021" w:hanging="201"/>
        <w:jc w:val="left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CD17A7A"/>
    <w:multiLevelType w:val="hybridMultilevel"/>
    <w:tmpl w:val="FDA07CC8"/>
    <w:lvl w:ilvl="0" w:tplc="95B6E6C4">
      <w:start w:val="1"/>
      <w:numFmt w:val="decimal"/>
      <w:lvlText w:val="%1."/>
      <w:lvlJc w:val="left"/>
      <w:pPr>
        <w:ind w:left="368" w:hanging="26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7D20B366">
      <w:numFmt w:val="bullet"/>
      <w:lvlText w:val="•"/>
      <w:lvlJc w:val="left"/>
      <w:pPr>
        <w:ind w:left="1278" w:hanging="269"/>
      </w:pPr>
      <w:rPr>
        <w:rFonts w:hint="default"/>
        <w:lang w:val="en-US" w:eastAsia="en-US" w:bidi="ar-SA"/>
      </w:rPr>
    </w:lvl>
    <w:lvl w:ilvl="2" w:tplc="E2FC9EF8">
      <w:numFmt w:val="bullet"/>
      <w:lvlText w:val="•"/>
      <w:lvlJc w:val="left"/>
      <w:pPr>
        <w:ind w:left="2196" w:hanging="269"/>
      </w:pPr>
      <w:rPr>
        <w:rFonts w:hint="default"/>
        <w:lang w:val="en-US" w:eastAsia="en-US" w:bidi="ar-SA"/>
      </w:rPr>
    </w:lvl>
    <w:lvl w:ilvl="3" w:tplc="2C065D2A">
      <w:numFmt w:val="bullet"/>
      <w:lvlText w:val="•"/>
      <w:lvlJc w:val="left"/>
      <w:pPr>
        <w:ind w:left="3114" w:hanging="269"/>
      </w:pPr>
      <w:rPr>
        <w:rFonts w:hint="default"/>
        <w:lang w:val="en-US" w:eastAsia="en-US" w:bidi="ar-SA"/>
      </w:rPr>
    </w:lvl>
    <w:lvl w:ilvl="4" w:tplc="A5AC2D7E">
      <w:numFmt w:val="bullet"/>
      <w:lvlText w:val="•"/>
      <w:lvlJc w:val="left"/>
      <w:pPr>
        <w:ind w:left="4032" w:hanging="269"/>
      </w:pPr>
      <w:rPr>
        <w:rFonts w:hint="default"/>
        <w:lang w:val="en-US" w:eastAsia="en-US" w:bidi="ar-SA"/>
      </w:rPr>
    </w:lvl>
    <w:lvl w:ilvl="5" w:tplc="8370C9D6">
      <w:numFmt w:val="bullet"/>
      <w:lvlText w:val="•"/>
      <w:lvlJc w:val="left"/>
      <w:pPr>
        <w:ind w:left="4950" w:hanging="269"/>
      </w:pPr>
      <w:rPr>
        <w:rFonts w:hint="default"/>
        <w:lang w:val="en-US" w:eastAsia="en-US" w:bidi="ar-SA"/>
      </w:rPr>
    </w:lvl>
    <w:lvl w:ilvl="6" w:tplc="D1564D6C">
      <w:numFmt w:val="bullet"/>
      <w:lvlText w:val="•"/>
      <w:lvlJc w:val="left"/>
      <w:pPr>
        <w:ind w:left="5868" w:hanging="269"/>
      </w:pPr>
      <w:rPr>
        <w:rFonts w:hint="default"/>
        <w:lang w:val="en-US" w:eastAsia="en-US" w:bidi="ar-SA"/>
      </w:rPr>
    </w:lvl>
    <w:lvl w:ilvl="7" w:tplc="A0426BE6">
      <w:numFmt w:val="bullet"/>
      <w:lvlText w:val="•"/>
      <w:lvlJc w:val="left"/>
      <w:pPr>
        <w:ind w:left="6786" w:hanging="269"/>
      </w:pPr>
      <w:rPr>
        <w:rFonts w:hint="default"/>
        <w:lang w:val="en-US" w:eastAsia="en-US" w:bidi="ar-SA"/>
      </w:rPr>
    </w:lvl>
    <w:lvl w:ilvl="8" w:tplc="EFE4870A">
      <w:numFmt w:val="bullet"/>
      <w:lvlText w:val="•"/>
      <w:lvlJc w:val="left"/>
      <w:pPr>
        <w:ind w:left="7704" w:hanging="269"/>
      </w:pPr>
      <w:rPr>
        <w:rFonts w:hint="default"/>
        <w:lang w:val="en-US" w:eastAsia="en-US" w:bidi="ar-SA"/>
      </w:rPr>
    </w:lvl>
  </w:abstractNum>
  <w:abstractNum w:abstractNumId="3" w15:restartNumberingAfterBreak="0">
    <w:nsid w:val="735B2B05"/>
    <w:multiLevelType w:val="hybridMultilevel"/>
    <w:tmpl w:val="AAF85E78"/>
    <w:lvl w:ilvl="0" w:tplc="29FE3D7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7" w:hanging="440"/>
      </w:pPr>
    </w:lvl>
    <w:lvl w:ilvl="2" w:tplc="04090011" w:tentative="1">
      <w:start w:val="1"/>
      <w:numFmt w:val="decimalEnclosedCircle"/>
      <w:lvlText w:val="%3"/>
      <w:lvlJc w:val="left"/>
      <w:pPr>
        <w:ind w:left="1427" w:hanging="440"/>
      </w:pPr>
    </w:lvl>
    <w:lvl w:ilvl="3" w:tplc="0409000F" w:tentative="1">
      <w:start w:val="1"/>
      <w:numFmt w:val="decimal"/>
      <w:lvlText w:val="%4."/>
      <w:lvlJc w:val="left"/>
      <w:pPr>
        <w:ind w:left="1867" w:hanging="440"/>
      </w:pPr>
    </w:lvl>
    <w:lvl w:ilvl="4" w:tplc="04090017" w:tentative="1">
      <w:start w:val="1"/>
      <w:numFmt w:val="aiueoFullWidth"/>
      <w:lvlText w:val="(%5)"/>
      <w:lvlJc w:val="left"/>
      <w:pPr>
        <w:ind w:left="2307" w:hanging="440"/>
      </w:pPr>
    </w:lvl>
    <w:lvl w:ilvl="5" w:tplc="04090011" w:tentative="1">
      <w:start w:val="1"/>
      <w:numFmt w:val="decimalEnclosedCircle"/>
      <w:lvlText w:val="%6"/>
      <w:lvlJc w:val="left"/>
      <w:pPr>
        <w:ind w:left="2747" w:hanging="440"/>
      </w:pPr>
    </w:lvl>
    <w:lvl w:ilvl="6" w:tplc="0409000F" w:tentative="1">
      <w:start w:val="1"/>
      <w:numFmt w:val="decimal"/>
      <w:lvlText w:val="%7."/>
      <w:lvlJc w:val="left"/>
      <w:pPr>
        <w:ind w:left="3187" w:hanging="440"/>
      </w:pPr>
    </w:lvl>
    <w:lvl w:ilvl="7" w:tplc="04090017" w:tentative="1">
      <w:start w:val="1"/>
      <w:numFmt w:val="aiueoFullWidth"/>
      <w:lvlText w:val="(%8)"/>
      <w:lvlJc w:val="left"/>
      <w:pPr>
        <w:ind w:left="3627" w:hanging="440"/>
      </w:pPr>
    </w:lvl>
    <w:lvl w:ilvl="8" w:tplc="04090011" w:tentative="1">
      <w:start w:val="1"/>
      <w:numFmt w:val="decimalEnclosedCircle"/>
      <w:lvlText w:val="%9"/>
      <w:lvlJc w:val="left"/>
      <w:pPr>
        <w:ind w:left="4067" w:hanging="440"/>
      </w:pPr>
    </w:lvl>
  </w:abstractNum>
  <w:abstractNum w:abstractNumId="4" w15:restartNumberingAfterBreak="0">
    <w:nsid w:val="7EC226BD"/>
    <w:multiLevelType w:val="hybridMultilevel"/>
    <w:tmpl w:val="5BFA080C"/>
    <w:lvl w:ilvl="0" w:tplc="25ACA1F0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5D0281C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127C6E9C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C53E93F2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15BAC7DE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20B4F7D8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CF7EC52E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0526D752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EB386CFA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num w:numId="1" w16cid:durableId="2015179763">
    <w:abstractNumId w:val="4"/>
  </w:num>
  <w:num w:numId="2" w16cid:durableId="293609996">
    <w:abstractNumId w:val="2"/>
  </w:num>
  <w:num w:numId="3" w16cid:durableId="1143549518">
    <w:abstractNumId w:val="3"/>
  </w:num>
  <w:num w:numId="4" w16cid:durableId="1582527381">
    <w:abstractNumId w:val="0"/>
  </w:num>
  <w:num w:numId="5" w16cid:durableId="1394962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74"/>
    <w:rsid w:val="00013D74"/>
    <w:rsid w:val="00037137"/>
    <w:rsid w:val="0027351B"/>
    <w:rsid w:val="00561400"/>
    <w:rsid w:val="005D51C2"/>
    <w:rsid w:val="007655AC"/>
    <w:rsid w:val="009E01E6"/>
    <w:rsid w:val="00B840AA"/>
    <w:rsid w:val="00E127BD"/>
    <w:rsid w:val="00E4768B"/>
    <w:rsid w:val="00EA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C984B6"/>
  <w15:chartTrackingRefBased/>
  <w15:docId w15:val="{03FECB6E-489E-4669-8E60-7BC1F191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D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3D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13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D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D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D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D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D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D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D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3D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3D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D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3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D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13D74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013D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13D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3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13D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13D7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13D7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ody Text"/>
    <w:basedOn w:val="a"/>
    <w:link w:val="ab"/>
    <w:uiPriority w:val="1"/>
    <w:qFormat/>
    <w:rsid w:val="00013D74"/>
    <w:pPr>
      <w:autoSpaceDE w:val="0"/>
      <w:autoSpaceDN w:val="0"/>
      <w:ind w:left="1020" w:hanging="200"/>
      <w:jc w:val="left"/>
    </w:pPr>
    <w:rPr>
      <w:rFonts w:ascii="Arial" w:eastAsia="Arial" w:hAnsi="Arial" w:cs="Arial"/>
      <w:kern w:val="0"/>
      <w:sz w:val="24"/>
      <w:szCs w:val="24"/>
      <w:lang w:eastAsia="en-US"/>
    </w:rPr>
  </w:style>
  <w:style w:type="character" w:customStyle="1" w:styleId="ab">
    <w:name w:val="本文 (文字)"/>
    <w:basedOn w:val="a0"/>
    <w:link w:val="aa"/>
    <w:uiPriority w:val="1"/>
    <w:rsid w:val="00013D74"/>
    <w:rPr>
      <w:rFonts w:ascii="Arial" w:eastAsia="Arial" w:hAnsi="Arial" w:cs="Arial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013D74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c">
    <w:name w:val="header"/>
    <w:basedOn w:val="a"/>
    <w:link w:val="ad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d">
    <w:name w:val="ヘッダー (文字)"/>
    <w:basedOn w:val="a0"/>
    <w:link w:val="ac"/>
    <w:uiPriority w:val="99"/>
    <w:rsid w:val="00013D74"/>
    <w:rPr>
      <w:rFonts w:ascii="Arial" w:eastAsia="Arial" w:hAnsi="Arial" w:cs="Arial"/>
      <w:kern w:val="0"/>
      <w:sz w:val="22"/>
      <w:lang w:eastAsia="en-US"/>
    </w:rPr>
  </w:style>
  <w:style w:type="paragraph" w:styleId="ae">
    <w:name w:val="footer"/>
    <w:basedOn w:val="a"/>
    <w:link w:val="af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f">
    <w:name w:val="フッター (文字)"/>
    <w:basedOn w:val="a0"/>
    <w:link w:val="ae"/>
    <w:uiPriority w:val="99"/>
    <w:rsid w:val="00013D74"/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3</cp:revision>
  <dcterms:created xsi:type="dcterms:W3CDTF">2025-01-13T05:59:00Z</dcterms:created>
  <dcterms:modified xsi:type="dcterms:W3CDTF">2025-01-13T07:08:00Z</dcterms:modified>
</cp:coreProperties>
</file>